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CAA" w:rsidRDefault="002D1CAA" w:rsidP="002D1CA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Figures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 for the analysis compa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levels between patients with breast cancer and controls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81575" cy="1790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assessing publication bias in studies compa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levels between breast cancer patients and controls.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 for cohort studies assessing the risk of breast cancer with increa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.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48225" cy="15525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ure 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assessing publication bias in cohort studies evaluat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and breast cancer risk.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 for the association between the highe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group and breast cancer risk in cohort studies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48225" cy="15525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ure 5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assessing publication bias for studies analyzing the risk of breast cancer in the highest versus lowe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groups in cohort studies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ure 6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 for the association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and breast cancer risk in case-control and cross-sectional studies.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33950" cy="2038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ure 7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assessing publication bias for case-control and cross-sectional studies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and breast cancer risk.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figure 8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9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 for the comparis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levels in patients with benign versus malignant breast lesions. 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86350" cy="1790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figure 9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1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nel plot assessing publication bias in studies compa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ex between malignant and benign breast lesions</w:t>
      </w:r>
    </w:p>
    <w:p w:rsidR="002D1CAA" w:rsidRDefault="002D1CAA" w:rsidP="002D1C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 figure 10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2D1" w:rsidRDefault="00EF22D1"/>
    <w:sectPr w:rsidR="00EF2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AA"/>
    <w:rsid w:val="002D1CAA"/>
    <w:rsid w:val="00EF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36611-97A3-4362-8111-24D17F2E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CA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theme" Target="theme/theme1.xml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25</Words>
  <Characters>1375</Characters>
  <Application>Microsoft Office Word</Application>
  <DocSecurity>0</DocSecurity>
  <Lines>3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</dc:creator>
  <cp:keywords/>
  <dc:description/>
  <cp:lastModifiedBy>SEi</cp:lastModifiedBy>
  <cp:revision>1</cp:revision>
  <dcterms:created xsi:type="dcterms:W3CDTF">2025-02-10T15:00:00Z</dcterms:created>
  <dcterms:modified xsi:type="dcterms:W3CDTF">2025-02-1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ab2757-5ef0-48d1-8ef4-c29eabb385b0</vt:lpwstr>
  </property>
</Properties>
</file>